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642" w:rsidRPr="0026087B" w:rsidRDefault="00685642" w:rsidP="00685642">
      <w:pPr>
        <w:spacing w:line="240" w:lineRule="auto"/>
        <w:rPr>
          <w:szCs w:val="20"/>
          <w:lang w:val="en-GB"/>
        </w:rPr>
      </w:pPr>
      <w:r>
        <w:rPr>
          <w:szCs w:val="20"/>
          <w:lang w:val="en-GB"/>
        </w:rPr>
        <w:t>S1 Table</w:t>
      </w:r>
      <w:r w:rsidRPr="0026087B">
        <w:rPr>
          <w:szCs w:val="20"/>
          <w:lang w:val="en-GB"/>
        </w:rPr>
        <w:t xml:space="preserve">. Sample characteristics and prevalence, univariate and multivariate odds ratio (OR) of sitting more than 7.5 hours per day, by country and socio-demographic characteristics. The countries are ordered based on the univariate OR. Because of co-linearity between the Education and Occupation variables we constructed two multivariate models: one including Education excluding Occupation (Model 1) and vice versa (Model 2). </w:t>
      </w:r>
    </w:p>
    <w:tbl>
      <w:tblPr>
        <w:tblStyle w:val="Tabelraster"/>
        <w:tblW w:w="0" w:type="auto"/>
        <w:tblLook w:val="04E0" w:firstRow="1" w:lastRow="1" w:firstColumn="1" w:lastColumn="0" w:noHBand="0" w:noVBand="1"/>
      </w:tblPr>
      <w:tblGrid>
        <w:gridCol w:w="2943"/>
        <w:gridCol w:w="1701"/>
        <w:gridCol w:w="1985"/>
        <w:gridCol w:w="1701"/>
        <w:gridCol w:w="1984"/>
        <w:gridCol w:w="1921"/>
        <w:gridCol w:w="1921"/>
      </w:tblGrid>
      <w:tr w:rsidR="00AA3A43" w:rsidRPr="00AA3A43" w:rsidTr="004F4A68">
        <w:tc>
          <w:tcPr>
            <w:tcW w:w="2943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N (% total population)</w:t>
            </w:r>
          </w:p>
        </w:tc>
        <w:tc>
          <w:tcPr>
            <w:tcW w:w="1985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Median (25</w:t>
            </w:r>
            <w:r w:rsidRPr="0026087B">
              <w:rPr>
                <w:b/>
                <w:vertAlign w:val="superscript"/>
                <w:lang w:val="en-GB"/>
              </w:rPr>
              <w:t>th</w:t>
            </w:r>
            <w:r w:rsidRPr="0026087B">
              <w:rPr>
                <w:b/>
                <w:lang w:val="en-GB"/>
              </w:rPr>
              <w:t>-75</w:t>
            </w:r>
            <w:r w:rsidRPr="0026087B">
              <w:rPr>
                <w:b/>
                <w:vertAlign w:val="superscript"/>
                <w:lang w:val="en-GB"/>
              </w:rPr>
              <w:t>th</w:t>
            </w:r>
            <w:r w:rsidRPr="0026087B">
              <w:rPr>
                <w:b/>
                <w:lang w:val="en-GB"/>
              </w:rPr>
              <w:t xml:space="preserve">  percentile) sitting minutes per day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N (within group %) sitting &gt;7.5 hours per day</w:t>
            </w:r>
          </w:p>
        </w:tc>
        <w:tc>
          <w:tcPr>
            <w:tcW w:w="1984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Univariate OR (95% CI) of sitting &gt;7.5 hours per day</w:t>
            </w:r>
          </w:p>
        </w:tc>
        <w:tc>
          <w:tcPr>
            <w:tcW w:w="1921" w:type="dxa"/>
          </w:tcPr>
          <w:p w:rsidR="00AA3A43" w:rsidRPr="0026087B" w:rsidRDefault="00AA3A43" w:rsidP="00AA3A4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 xml:space="preserve">Model </w:t>
            </w:r>
            <w:r>
              <w:rPr>
                <w:b/>
                <w:lang w:val="en-GB"/>
              </w:rPr>
              <w:t>1</w:t>
            </w:r>
            <w:r w:rsidRPr="0026087B">
              <w:rPr>
                <w:b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lang w:val="en-GB"/>
              </w:rPr>
              <w:t>Multivariate</w:t>
            </w:r>
            <w:r w:rsidRPr="0026087B">
              <w:rPr>
                <w:b/>
                <w:vertAlign w:val="superscript"/>
                <w:lang w:val="en-GB"/>
              </w:rPr>
              <w:t>b</w:t>
            </w:r>
            <w:proofErr w:type="spellEnd"/>
            <w:r w:rsidRPr="0026087B">
              <w:rPr>
                <w:b/>
                <w:lang w:val="en-GB"/>
              </w:rPr>
              <w:t xml:space="preserve"> OR (95% CI) of sitting &gt;7.5 hours per day</w:t>
            </w:r>
          </w:p>
        </w:tc>
        <w:tc>
          <w:tcPr>
            <w:tcW w:w="1921" w:type="dxa"/>
          </w:tcPr>
          <w:p w:rsidR="00AA3A43" w:rsidRPr="0026087B" w:rsidRDefault="00AA3A43" w:rsidP="00AA3A4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 xml:space="preserve">Model </w:t>
            </w:r>
            <w:r>
              <w:rPr>
                <w:b/>
                <w:lang w:val="en-GB"/>
              </w:rPr>
              <w:t>2</w:t>
            </w:r>
            <w:bookmarkStart w:id="0" w:name="_GoBack"/>
            <w:bookmarkEnd w:id="0"/>
            <w:r w:rsidRPr="0026087B">
              <w:rPr>
                <w:b/>
                <w:lang w:val="en-GB"/>
              </w:rPr>
              <w:t xml:space="preserve">: </w:t>
            </w:r>
            <w:proofErr w:type="spellStart"/>
            <w:r w:rsidRPr="0026087B">
              <w:rPr>
                <w:b/>
                <w:lang w:val="en-GB"/>
              </w:rPr>
              <w:t>Multivariate</w:t>
            </w:r>
            <w:r w:rsidRPr="0026087B">
              <w:rPr>
                <w:b/>
                <w:vertAlign w:val="superscript"/>
                <w:lang w:val="en-GB"/>
              </w:rPr>
              <w:t>a</w:t>
            </w:r>
            <w:proofErr w:type="spellEnd"/>
            <w:r w:rsidRPr="0026087B">
              <w:rPr>
                <w:b/>
                <w:lang w:val="en-GB"/>
              </w:rPr>
              <w:t xml:space="preserve"> OR (95% CI) of sitting &gt;7.5 hours per day</w:t>
            </w:r>
          </w:p>
        </w:tc>
      </w:tr>
      <w:tr w:rsidR="00AA3A43" w:rsidRPr="0026087B" w:rsidTr="004F4A68">
        <w:tc>
          <w:tcPr>
            <w:tcW w:w="2943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Overall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6617 (100%)</w:t>
            </w:r>
          </w:p>
        </w:tc>
        <w:tc>
          <w:tcPr>
            <w:tcW w:w="1985" w:type="dxa"/>
          </w:tcPr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924 (18.5%)</w:t>
            </w:r>
          </w:p>
        </w:tc>
        <w:tc>
          <w:tcPr>
            <w:tcW w:w="1984" w:type="dxa"/>
          </w:tcPr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-</w:t>
            </w:r>
          </w:p>
        </w:tc>
        <w:tc>
          <w:tcPr>
            <w:tcW w:w="1921" w:type="dxa"/>
          </w:tcPr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-</w:t>
            </w:r>
          </w:p>
        </w:tc>
        <w:tc>
          <w:tcPr>
            <w:tcW w:w="1921" w:type="dxa"/>
          </w:tcPr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-</w:t>
            </w:r>
          </w:p>
        </w:tc>
      </w:tr>
      <w:tr w:rsidR="00AA3A43" w:rsidRPr="0026087B" w:rsidTr="004F4A68">
        <w:tc>
          <w:tcPr>
            <w:tcW w:w="2943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 xml:space="preserve">Country </w:t>
            </w:r>
          </w:p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(ref: all other countries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Netherland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Denmark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Czech Republic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Sweden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Eston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Croat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Finland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Luxembourg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Greece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Slovak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Bulgar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United Kingdom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Republic of Cypru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Austr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Germany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France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Poland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Belgium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Latv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Lithuan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Roman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Sloveni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lastRenderedPageBreak/>
              <w:t>Malta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Hungary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Italy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Ireland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Portugal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Spain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91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84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85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74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83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78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42 (3.5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84 (1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73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56 (3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47 (3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267 (4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82 (1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48 (3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531 (5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91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879 (3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042 (3.9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64 (3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63 (3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27 (3.5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094 (4.1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lastRenderedPageBreak/>
              <w:t>488 (1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74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55 (3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53 (3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80 (3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82 (3.7%)</w:t>
            </w:r>
          </w:p>
        </w:tc>
        <w:tc>
          <w:tcPr>
            <w:tcW w:w="1985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60 (240-48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60 (240-48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8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24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24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24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24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2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20-30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lastRenderedPageBreak/>
              <w:t>240 (12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2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80 (12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360)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18 (32.1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12 (31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61 (26.5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36 (24.2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24 (22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22 (22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01 (21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00 (20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94 (19.9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90 (19.9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87 (19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4 (19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2 (19.1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80 (19.0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80 (18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81 (18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58 (18.0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86 (17.9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68 (17.4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61 (16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33 (14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34 (12.2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lastRenderedPageBreak/>
              <w:t>58 (11.9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15 (11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05 (11.0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9 (10.4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98 (10.0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87 (8.9%)</w:t>
            </w:r>
          </w:p>
        </w:tc>
        <w:tc>
          <w:tcPr>
            <w:tcW w:w="1984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.16 (1.88-2.47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.12 (1.84-2.43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62 (1.40-1.87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43 (1.23-1.66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32 (1.13-1.53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31 (1.12-1.52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20 (1.03-1.41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5 (0.92-1.44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0 (0.94-1.29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0 (0.93-1.29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9 (0.92-1.28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5 (0.91-1.22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4 (0.83-1.31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3 (0.88-1.22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9 (0.86-1.13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8 (0.84-1.16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6 (0.81-1.15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6 (0.81-1.12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3 (0.78-1.1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88 (0.74-1.05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73 (0.61-0.88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60 (0.50-0.73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lastRenderedPageBreak/>
              <w:t>0.59 (0.45-0.78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58 (0.48-0.71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53 (0.44-0.66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50 (0.41-0.62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48 (0.39-0.59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42 (0.34-0.52)**</w:t>
            </w:r>
          </w:p>
        </w:tc>
        <w:tc>
          <w:tcPr>
            <w:tcW w:w="192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94 (1.69-2.23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68 (1.46-1.94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79 (1.54-2.08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7 (1.00-1.36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21 (1.04-1.42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35 (1.16-1.59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6 (0.90-1.25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9 (0.87-1.37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1 (0.94-1.31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5 (0.98-1.36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3 (0.96-1.33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3 (0.98-1.31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7 (0.85-1.36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8 (1.00-1.4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1 (0.88-1.15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6 (0.81-1.13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5 (0.80-1.14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0 (0.76-1.06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1 (0.77-1.08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83 (0.69-0.99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78 (0.64-0.94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60 (0.50-0.73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lastRenderedPageBreak/>
              <w:t>0.67 (0.51-0.90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67 (0.55-0.82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57 (0.46-0.70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51 (0.41-0.63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56 (0.45-0.70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43 (0.34-0.53)**</w:t>
            </w:r>
          </w:p>
        </w:tc>
        <w:tc>
          <w:tcPr>
            <w:tcW w:w="1921" w:type="dxa"/>
          </w:tcPr>
          <w:p w:rsidR="00AA3A43" w:rsidRPr="0026087B" w:rsidRDefault="00AA3A43" w:rsidP="002848C4">
            <w:pPr>
              <w:rPr>
                <w:lang w:val="en-GB"/>
              </w:rPr>
            </w:pPr>
          </w:p>
          <w:p w:rsidR="00AA3A43" w:rsidRPr="0026087B" w:rsidRDefault="00AA3A43" w:rsidP="002848C4">
            <w:pPr>
              <w:rPr>
                <w:lang w:val="en-GB"/>
              </w:rPr>
            </w:pP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2.02 (1.75-2.33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2.00 (1.73-2.30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36 (1.17-1.58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11 (0.95-1.30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23 (1.05-1.44)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32 (1.13-1.55)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18 (1.00-1.39)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19 (0.94-1.49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18 (1.00-1.39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04 (0.88-1.23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10 (0.93-1.30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07 (0.93-1.25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10 (0.86-1.39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94 (0.79-1.12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97 (0.84-1.11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06 (0.89-1.25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99 (0.83-1.19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91 (0.77-1.08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98 (0.83-1.17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90 (0.75-1.07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83 (0.68-1.00)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59 (0.49-0.71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lastRenderedPageBreak/>
              <w:t>0.74 (0.56-0.99)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61 (0.50-0.75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49 (0.39-0.60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56 (0.45-0.70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55 (0.44-0.68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50 (0.40-0.63)**</w:t>
            </w:r>
          </w:p>
        </w:tc>
      </w:tr>
      <w:tr w:rsidR="00AA3A43" w:rsidRPr="0026087B" w:rsidTr="004F4A68">
        <w:tc>
          <w:tcPr>
            <w:tcW w:w="2943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lastRenderedPageBreak/>
              <w:t>Gender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Male (ref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Female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2062 (45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4555 (54.7%)</w:t>
            </w:r>
          </w:p>
        </w:tc>
        <w:tc>
          <w:tcPr>
            <w:tcW w:w="1985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357 (19.5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567 (17.6%)</w:t>
            </w:r>
          </w:p>
        </w:tc>
        <w:tc>
          <w:tcPr>
            <w:tcW w:w="1984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88 (0.83-0.94)**</w:t>
            </w:r>
          </w:p>
        </w:tc>
        <w:tc>
          <w:tcPr>
            <w:tcW w:w="192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88 (0.83-0.94)**</w:t>
            </w:r>
          </w:p>
        </w:tc>
        <w:tc>
          <w:tcPr>
            <w:tcW w:w="1921" w:type="dxa"/>
          </w:tcPr>
          <w:p w:rsidR="00AA3A43" w:rsidRPr="0026087B" w:rsidRDefault="00AA3A43" w:rsidP="002848C4">
            <w:pPr>
              <w:rPr>
                <w:lang w:val="en-GB"/>
              </w:rPr>
            </w:pP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90 (0.85-0.97)*</w:t>
            </w:r>
          </w:p>
        </w:tc>
      </w:tr>
      <w:tr w:rsidR="00AA3A43" w:rsidRPr="0026087B" w:rsidTr="004F4A68">
        <w:tc>
          <w:tcPr>
            <w:tcW w:w="2943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Age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 xml:space="preserve">18-24 years 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5-34 years (ref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5-44 year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5-54 year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55-64 year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65+ years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231 (8.4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852 (14.5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455 (16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786 (18.0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887 (18.4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6406 (24.1%)</w:t>
            </w:r>
          </w:p>
        </w:tc>
        <w:tc>
          <w:tcPr>
            <w:tcW w:w="1985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240-420)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59 (20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736 (19.1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843 (18.9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898 (18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807 (16.5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181 (18.4%)</w:t>
            </w:r>
          </w:p>
        </w:tc>
        <w:tc>
          <w:tcPr>
            <w:tcW w:w="1984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0 (0.96-1.25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9 (0.89-1.1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8 (0.88-1.09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84 (0.75-0.94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6 (0.86-1.06)</w:t>
            </w:r>
          </w:p>
        </w:tc>
        <w:tc>
          <w:tcPr>
            <w:tcW w:w="192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79 (0.67-0.93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5 (0.94-1.18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5 (0.94-1.18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89 (0.80-1.0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1 (0.90-1.12)</w:t>
            </w:r>
          </w:p>
        </w:tc>
        <w:tc>
          <w:tcPr>
            <w:tcW w:w="1921" w:type="dxa"/>
          </w:tcPr>
          <w:p w:rsidR="00AA3A43" w:rsidRPr="0026087B" w:rsidRDefault="00AA3A43" w:rsidP="002848C4">
            <w:pPr>
              <w:rPr>
                <w:lang w:val="en-GB"/>
              </w:rPr>
            </w:pP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89 (0.76-1.06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00 (0.89-1.13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02 (0.91-1.14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94 (0.83-1.06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13 (0.97-1.31)</w:t>
            </w:r>
          </w:p>
        </w:tc>
      </w:tr>
      <w:tr w:rsidR="00AA3A43" w:rsidRPr="0026087B" w:rsidTr="004F4A68">
        <w:tc>
          <w:tcPr>
            <w:tcW w:w="2943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Age when stopped education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Up to 15 years (ref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6-19 year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0+ year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Still studying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540 (17.4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1794 (45.2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8500 (32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270 (4.9%)</w:t>
            </w:r>
          </w:p>
        </w:tc>
        <w:tc>
          <w:tcPr>
            <w:tcW w:w="1985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60 (300-480)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629 (13.9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830 (15.5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006 (23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56 (28.0%)</w:t>
            </w:r>
          </w:p>
        </w:tc>
        <w:tc>
          <w:tcPr>
            <w:tcW w:w="1984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14 (1.04-1.26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92 (1.74-2.12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.42 (2.09-2.81)**</w:t>
            </w:r>
          </w:p>
        </w:tc>
        <w:tc>
          <w:tcPr>
            <w:tcW w:w="192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97 (0.87-1.08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52 (1.36-1.70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.53 (2.07-3.08)**</w:t>
            </w:r>
          </w:p>
        </w:tc>
        <w:tc>
          <w:tcPr>
            <w:tcW w:w="1921" w:type="dxa"/>
          </w:tcPr>
          <w:p w:rsidR="00AA3A43" w:rsidRPr="0026087B" w:rsidRDefault="00AA3A43" w:rsidP="002848C4">
            <w:pPr>
              <w:rPr>
                <w:lang w:val="en-GB"/>
              </w:rPr>
            </w:pPr>
          </w:p>
        </w:tc>
      </w:tr>
      <w:tr w:rsidR="00AA3A43" w:rsidRPr="0026087B" w:rsidTr="004F4A68">
        <w:tc>
          <w:tcPr>
            <w:tcW w:w="2943" w:type="dxa"/>
          </w:tcPr>
          <w:p w:rsidR="00AA3A43" w:rsidRPr="0026087B" w:rsidRDefault="00AA3A43" w:rsidP="004F5133">
            <w:pPr>
              <w:rPr>
                <w:b/>
                <w:lang w:val="en-GB"/>
              </w:rPr>
            </w:pPr>
            <w:r w:rsidRPr="0026087B">
              <w:rPr>
                <w:b/>
                <w:lang w:val="en-GB"/>
              </w:rPr>
              <w:t>Current occupation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Self-employed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Manager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Other white collar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Manual workers (ref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House persons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 xml:space="preserve">Unemployed 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Retired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Students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971 (7.4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662 (10.0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205 (12.0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5368 (20.2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929 (7.2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153 (8.1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8059 (30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270 (4.8%)</w:t>
            </w:r>
          </w:p>
        </w:tc>
        <w:tc>
          <w:tcPr>
            <w:tcW w:w="1985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60 (240-48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60 (240-48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20-30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20-30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0 (180-36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00 (180-420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60 (300-480)</w:t>
            </w:r>
          </w:p>
        </w:tc>
        <w:tc>
          <w:tcPr>
            <w:tcW w:w="170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46 (17.6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806 (30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125 (35.1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81 (9.0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29 (6.7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43 (11.3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438 (17.8%)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56 (28.0%)</w:t>
            </w:r>
          </w:p>
        </w:tc>
        <w:tc>
          <w:tcPr>
            <w:tcW w:w="1984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.16 (1.86-2.51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4.41 (3.89-5.00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5.50 (4.88-6.19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0.73 (0.60-0.89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1.29 (1.10-1.52)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2.21 (1.98-2.46)**</w:t>
            </w:r>
          </w:p>
          <w:p w:rsidR="00AA3A43" w:rsidRPr="0026087B" w:rsidRDefault="00AA3A43" w:rsidP="004F5133">
            <w:pPr>
              <w:rPr>
                <w:lang w:val="en-GB"/>
              </w:rPr>
            </w:pPr>
            <w:r w:rsidRPr="0026087B">
              <w:rPr>
                <w:lang w:val="en-GB"/>
              </w:rPr>
              <w:t>3.96 (3.39-4.62)**</w:t>
            </w:r>
          </w:p>
        </w:tc>
        <w:tc>
          <w:tcPr>
            <w:tcW w:w="1921" w:type="dxa"/>
          </w:tcPr>
          <w:p w:rsidR="00AA3A43" w:rsidRPr="0026087B" w:rsidRDefault="00AA3A43" w:rsidP="004F5133">
            <w:pPr>
              <w:rPr>
                <w:lang w:val="en-GB"/>
              </w:rPr>
            </w:pPr>
          </w:p>
        </w:tc>
        <w:tc>
          <w:tcPr>
            <w:tcW w:w="1921" w:type="dxa"/>
          </w:tcPr>
          <w:p w:rsidR="00AA3A43" w:rsidRPr="0026087B" w:rsidRDefault="00AA3A43" w:rsidP="002848C4">
            <w:pPr>
              <w:rPr>
                <w:lang w:val="en-GB"/>
              </w:rPr>
            </w:pP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2.08 (1.78-2.42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4.14 (3.65-4.70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5.44 (4.82-6.14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00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0.84 (0.68-1.03)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38 (1.17-1.63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1.96 (1.70-2.27)**</w:t>
            </w:r>
          </w:p>
          <w:p w:rsidR="00AA3A43" w:rsidRPr="0026087B" w:rsidRDefault="00AA3A43" w:rsidP="002848C4">
            <w:pPr>
              <w:rPr>
                <w:lang w:val="en-GB"/>
              </w:rPr>
            </w:pPr>
            <w:r w:rsidRPr="0026087B">
              <w:rPr>
                <w:lang w:val="en-GB"/>
              </w:rPr>
              <w:t>4.31 (3.54-5.24)**</w:t>
            </w:r>
          </w:p>
        </w:tc>
      </w:tr>
    </w:tbl>
    <w:p w:rsidR="00685642" w:rsidRPr="0026087B" w:rsidRDefault="00685642" w:rsidP="00685642">
      <w:pPr>
        <w:spacing w:line="240" w:lineRule="auto"/>
        <w:rPr>
          <w:sz w:val="20"/>
          <w:szCs w:val="20"/>
          <w:lang w:val="en-GB"/>
        </w:rPr>
      </w:pPr>
      <w:r w:rsidRPr="0026087B">
        <w:rPr>
          <w:sz w:val="20"/>
          <w:szCs w:val="20"/>
          <w:lang w:val="en-GB"/>
        </w:rPr>
        <w:t>*p&lt;0.05 **p&lt;0.001. a. Adjusted for country, gender, age and age stopped education. b. Adjusted for country, gender, age and occupation.</w:t>
      </w:r>
    </w:p>
    <w:p w:rsidR="002104EB" w:rsidRPr="00685642" w:rsidRDefault="002104EB">
      <w:pPr>
        <w:rPr>
          <w:lang w:val="en-GB"/>
        </w:rPr>
      </w:pPr>
    </w:p>
    <w:sectPr w:rsidR="002104EB" w:rsidRPr="00685642" w:rsidSect="006856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642"/>
    <w:rsid w:val="002104EB"/>
    <w:rsid w:val="00685642"/>
    <w:rsid w:val="00AA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56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85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56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85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77FCDE</Template>
  <TotalTime>0</TotalTime>
  <Pages>2</Pages>
  <Words>866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5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yen, Anne</dc:creator>
  <cp:lastModifiedBy>Loyen, Anne</cp:lastModifiedBy>
  <cp:revision>2</cp:revision>
  <dcterms:created xsi:type="dcterms:W3CDTF">2016-02-04T12:20:00Z</dcterms:created>
  <dcterms:modified xsi:type="dcterms:W3CDTF">2016-02-04T12:20:00Z</dcterms:modified>
</cp:coreProperties>
</file>